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able S1: Primers used in this study.</w:t>
      </w:r>
    </w:p>
    <w:tbl>
      <w:tblPr>
        <w:tblW w:w="8807" w:type="dxa"/>
        <w:jc w:val="left"/>
        <w:tblInd w:w="9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40"/>
        <w:gridCol w:w="4272"/>
        <w:gridCol w:w="1625"/>
        <w:gridCol w:w="1170"/>
      </w:tblGrid>
      <w:tr>
        <w:trPr>
          <w:trHeight w:val="215" w:hRule="atLeast"/>
          <w:cantSplit w:val="true"/>
        </w:trPr>
        <w:tc>
          <w:tcPr>
            <w:tcW w:w="8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s for Constructs</w:t>
            </w:r>
          </w:p>
        </w:tc>
      </w:tr>
      <w:tr>
        <w:trPr>
          <w:trHeight w:val="327" w:hRule="atLeast"/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Primer name</w:t>
            </w:r>
          </w:p>
        </w:tc>
        <w:tc>
          <w:tcPr>
            <w:tcW w:w="4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Primer Sequence (5' to 3')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Enzyme (if required)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Percentage Gel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DNA FBW2 F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ACCATGGAAGAAGATTGCGAGTTTC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DNA FBW2 R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CATGGAGATGGTGGCCAAATATG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enomic FBW2 F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ACCCAAATTTCCACACTCCCTTCTCTGAACA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enomic FBW2 R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GAGATGGTGGCCAAATATG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LAG-AGO1 F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ACCCGGGTGACAGCCACCACATTCCTAAA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LAG-AGO1 R</w:t>
            </w:r>
          </w:p>
        </w:tc>
        <w:tc>
          <w:tcPr>
            <w:tcW w:w="4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GCGATCGCAAACGCATGAAATCAGTGAGAG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15" w:hRule="atLeast"/>
          <w:cantSplit w:val="true"/>
        </w:trPr>
        <w:tc>
          <w:tcPr>
            <w:tcW w:w="8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s for RT PCR</w:t>
            </w:r>
          </w:p>
        </w:tc>
      </w:tr>
      <w:tr>
        <w:trPr>
          <w:trHeight w:val="215" w:hRule="atLeast"/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 1 F</w:t>
            </w:r>
          </w:p>
        </w:tc>
        <w:tc>
          <w:tcPr>
            <w:tcW w:w="4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ACCATGGAAGAAGATTGCGAGTTTCG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 1 R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CCGAATTAGTCAGACCACTTCTTG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 2 F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CGAAAACTCTCCGTTACTGGCCTTC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 2 R</w:t>
            </w:r>
          </w:p>
        </w:tc>
        <w:tc>
          <w:tcPr>
            <w:tcW w:w="4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TTATCAAGTTGCACGTCCCAACAGCC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15" w:hRule="atLeast"/>
          <w:cantSplit w:val="true"/>
        </w:trPr>
        <w:tc>
          <w:tcPr>
            <w:tcW w:w="880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s for Genotyping</w:t>
            </w:r>
          </w:p>
        </w:tc>
      </w:tr>
      <w:tr>
        <w:trPr>
          <w:trHeight w:val="215" w:hRule="atLeast"/>
          <w:cantSplit w:val="true"/>
        </w:trPr>
        <w:tc>
          <w:tcPr>
            <w:tcW w:w="174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-1 (1007)</w:t>
            </w:r>
          </w:p>
        </w:tc>
        <w:tc>
          <w:tcPr>
            <w:tcW w:w="4272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ACCATGGAAGAAGATTGCGAGTTTCG</w:t>
            </w:r>
          </w:p>
        </w:tc>
        <w:tc>
          <w:tcPr>
            <w:tcW w:w="162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va II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2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CCGAATTAGTCAGACCACTTCTTG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-2 (1336)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ACATTGGGATGAGTTGATTCCAGAAGCT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Hind I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GTTACTCCACAGCTCAATGTCAAT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-3 (1258)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GAGATGGTGGCCAAATATG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Hpy 188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GATTGCTGCACAGATTACTTCACAGATGG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-4 (salk_144548)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TTGTTCTTGCTCATAGATTTTAGCTGTG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CCCTAATACATTCTATGCCTATAAC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CCCTAATACATTCTATGCCTATAAC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TTTTGCCGATTTCGGAA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fbw2-5 (salk_071588c)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CGGTTAGAGATAGCTTACCACC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TTTCTTATACATCAACTTGACATCTCCAATT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TTTCTTATACATCAACTTGACATCTCCAATT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1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TTTTGCCGATTTCGGAA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go1-46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ATGTCTCTGGCTCCATGTAGAAGCTA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Nhe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CAAGATGCACACGCTCAGTTT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go1-45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AGCCATGGTCTCGGATGTTTCA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Sph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AGACTATGCCGAGTTCAGTCTCACGCATG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go1-27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GCAAGATGCACACGCTCAGTTT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Bann I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ACTCAGCAGTAGAACATGACACGC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sqn-1</w:t>
            </w:r>
          </w:p>
        </w:tc>
        <w:tc>
          <w:tcPr>
            <w:tcW w:w="427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TCTGAGAGTAAATCAAGGTCAAA</w:t>
            </w:r>
          </w:p>
        </w:tc>
        <w:tc>
          <w:tcPr>
            <w:tcW w:w="16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Bsl I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4%</w:t>
            </w:r>
          </w:p>
        </w:tc>
      </w:tr>
      <w:tr>
        <w:trPr>
          <w:trHeight w:val="182" w:hRule="atLeast"/>
          <w:cantSplit w:val="true"/>
        </w:trPr>
        <w:tc>
          <w:tcPr>
            <w:tcW w:w="17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4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/>
              <w:rPr>
                <w:sz w:val="18"/>
              </w:rPr>
            </w:pPr>
            <w:r>
              <w:rPr>
                <w:sz w:val="18"/>
              </w:rPr>
              <w:t>GAAAGCCCAGCTGCCTTATCTTG</w:t>
            </w:r>
          </w:p>
        </w:tc>
        <w:tc>
          <w:tcPr>
            <w:tcW w:w="162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350" w:footer="0" w:bottom="1440"/>
      <w:pgNumType w:start="23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5:22:00Z</dcterms:created>
  <dc:creator>Stewart Gillmor</dc:creator>
  <dc:description/>
  <cp:keywords/>
  <dc:language>en-US</dc:language>
  <cp:lastModifiedBy>hill01</cp:lastModifiedBy>
  <cp:lastPrinted>2010-01-28T17:42:00Z</cp:lastPrinted>
  <dcterms:modified xsi:type="dcterms:W3CDTF">2010-06-09T15:57:00Z</dcterms:modified>
  <cp:revision>3</cp:revision>
  <dc:subject/>
  <dc:title>Supplemental Data</dc:title>
</cp:coreProperties>
</file>